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2</w:t>
      </w:r>
      <w:r>
        <w:rPr/>
        <w:t>. Proteins that show distinct expression pattern between 2D and 3D cultures</w:t>
      </w:r>
    </w:p>
    <w:tbl>
      <w:tblPr>
        <w:tblW w:w="9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720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64"/>
              <w:rPr>
                <w:rFonts w:ascii="Arial" w:hAnsi="Arial" w:cs="Arial"/>
                <w:b/>
                <w:b/>
                <w:bCs/>
                <w:sz w:val="22"/>
                <w:szCs w:val="28"/>
              </w:rPr>
            </w:pPr>
            <w:bookmarkStart w:id="0" w:name="OLE_LINK2"/>
            <w:bookmarkStart w:id="1" w:name="OLE_LINK1"/>
            <w:bookmarkStart w:id="2" w:name="RANGE!A1%3AB28"/>
            <w:bookmarkEnd w:id="0"/>
            <w:bookmarkEnd w:id="1"/>
            <w:r>
              <w:rPr>
                <w:rFonts w:cs="Arial" w:ascii="Arial" w:hAnsi="Arial"/>
                <w:b/>
                <w:bCs/>
                <w:sz w:val="22"/>
                <w:szCs w:val="28"/>
              </w:rPr>
              <w:t>Protein</w:t>
            </w:r>
            <w:bookmarkEnd w:id="2"/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64"/>
              <w:rPr>
                <w:rFonts w:ascii="Arial" w:hAnsi="Arial" w:cs="Arial"/>
                <w:b/>
                <w:b/>
                <w:bCs/>
                <w:sz w:val="22"/>
                <w:szCs w:val="28"/>
              </w:rPr>
            </w:pPr>
            <w:r>
              <w:rPr>
                <w:rFonts w:cs="Arial" w:ascii="Arial" w:hAnsi="Arial"/>
                <w:b/>
                <w:bCs/>
                <w:sz w:val="22"/>
                <w:szCs w:val="28"/>
              </w:rPr>
              <w:t>Function(s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F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tyrosine kinase upstream of the MAPK, Akt, and JNK pathways regulating DNA synthesis and cell prolifer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KC-a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pstream kinase that controls secretion, gene expression, proliferation and muscle contrac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 pS7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atalyzes the pivotal step of the fatty acid synthesis pathway, phosphorylation by AMPK inhibits activity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MPK A pT17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gulates the metabolism of fatty acids and glycogen, controls protein synthesis and cell growth through E2F and TSC2/mTOR pathway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cadherin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iates calcium-dependent cell-cell adhes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veolin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gulates vesicular trafficking, cholesterol homeostasis, cell adhesion and apoptosi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-catenin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ownstream effector of Wnt signaling, unphosphorylated b-catenin activates gene transcription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K3 pS2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gulates glycogen synthesis in response to insuli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EN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gative regulation of the PI3K/Akt pathway</w:t>
            </w:r>
          </w:p>
        </w:tc>
      </w:tr>
      <w:tr>
        <w:trPr>
          <w:trHeight w:val="5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kt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kt pS47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motes cell survival by inhibiting apoptosis 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DK1 pS24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ivates Akt, p70 S6K and RSK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TO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TP and amino acid sensor to balance nutrient availability and cell growth </w:t>
            </w:r>
          </w:p>
        </w:tc>
      </w:tr>
      <w:tr>
        <w:trPr>
          <w:trHeight w:val="85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6 pS235/236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6 pS240/24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ntrols translation of proteins involved in cell cycle progression, ribosomal proteins and elongation factors 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70S6K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gulates cell growth and G1 cell cycle progression</w:t>
            </w:r>
          </w:p>
        </w:tc>
      </w:tr>
      <w:tr>
        <w:trPr>
          <w:trHeight w:val="113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EBP1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EBP1 pT37/4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lation repressor protein, inhibits cap-dependent translation by binding to the translation initiation factor eIF4E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erphosphorylation of 4E-BP1 disrupts this interaction and results in activation of cap-dependent transl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1F4E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ap-binding protein, rate-limiting factor for initiation of translation </w:t>
            </w:r>
          </w:p>
        </w:tc>
      </w:tr>
      <w:tr>
        <w:trPr>
          <w:trHeight w:val="85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T3 pS727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T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cription factor downstream of cytokines and growth factor receptors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MAD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gulates gene expression by transmitting TGF-β signals from the cell surface into the nucleu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IB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SRC-3) transcriptional co-regulator of nuclear receptors and other transcription factor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V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/>
            </w:pPr>
            <w:r>
              <w:rPr>
                <w:rFonts w:cs="Arial" w:ascii="Arial" w:hAnsi="Arial"/>
                <w:sz w:val="22"/>
              </w:rPr>
              <w:t>important for hematopoiesis and maintenance of the developing vascular network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A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inds to SH3 domains and play a role in anchoring and targeting to specific subcellular compartments</w:t>
            </w:r>
          </w:p>
        </w:tc>
      </w:tr>
      <w:tr>
        <w:trPr>
          <w:trHeight w:val="5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b pS807/811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b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rol G1-S phase transition</w:t>
            </w:r>
          </w:p>
          <w:p>
            <w:pPr>
              <w:pStyle w:val="Normal"/>
              <w:spacing w:lineRule="auto" w:line="264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9:40:00Z</dcterms:created>
  <dc:creator>MDACC</dc:creator>
  <dc:description/>
  <cp:keywords/>
  <dc:language>en-US</dc:language>
  <cp:lastModifiedBy>Khandan Keyomarsi</cp:lastModifiedBy>
  <dcterms:modified xsi:type="dcterms:W3CDTF">2011-11-21T19:40:00Z</dcterms:modified>
  <cp:revision>2</cp:revision>
  <dc:subject/>
  <dc:title/>
</cp:coreProperties>
</file>